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DB2F7" w14:textId="528D587B" w:rsidR="00B94374" w:rsidRPr="00B94374" w:rsidRDefault="00B94374" w:rsidP="00B94374">
      <w:pPr>
        <w:rPr>
          <w:b/>
          <w:bCs/>
        </w:rPr>
      </w:pPr>
      <w:r w:rsidRPr="00B94374">
        <w:rPr>
          <w:b/>
          <w:bCs/>
        </w:rPr>
        <w:t>SEARCH STRATEGIES</w:t>
      </w:r>
    </w:p>
    <w:p w14:paraId="4022715D" w14:textId="77777777" w:rsidR="00B94374" w:rsidRDefault="00B94374" w:rsidP="00B94374"/>
    <w:p w14:paraId="129C2A84" w14:textId="222B3979" w:rsidR="00B94374" w:rsidRPr="00B94374" w:rsidRDefault="00B94374" w:rsidP="00B94374">
      <w:pPr>
        <w:rPr>
          <w:b/>
          <w:bCs/>
        </w:rPr>
      </w:pPr>
      <w:proofErr w:type="spellStart"/>
      <w:r w:rsidRPr="00B94374">
        <w:rPr>
          <w:rFonts w:hint="eastAsia"/>
          <w:b/>
          <w:bCs/>
        </w:rPr>
        <w:t>P</w:t>
      </w:r>
      <w:r w:rsidRPr="00B94374">
        <w:rPr>
          <w:b/>
          <w:bCs/>
        </w:rPr>
        <w:t>ubmed</w:t>
      </w:r>
      <w:proofErr w:type="spellEnd"/>
    </w:p>
    <w:p w14:paraId="6F48A5DB" w14:textId="15044B68" w:rsidR="00B94374" w:rsidRDefault="00B94374" w:rsidP="00B94374">
      <w:r>
        <w:t>(((chronic hepatitis B) OR (hepatitis B, chronic) OR (Hepatitis B Virus Infection, Chronic) OR (CHB) OR ((Hepatitis B) AND Chronic)) AND ((Hepatocellular carcinoma) OR (hepatocarcinoma) OR (hepatic cellular cancer) OR (HCC)) AND ((</w:t>
      </w:r>
      <w:proofErr w:type="spellStart"/>
      <w:r>
        <w:t>Viread</w:t>
      </w:r>
      <w:proofErr w:type="spellEnd"/>
      <w:r>
        <w:t>) OR (Tenofovir) OR (Tenofovir disoproxil) OR (TDF))) OR (((chronic hepatitis B) OR (hepatitis B, chronic) OR (Hepatitis B Virus Infection, Chronic) OR (CHB) OR ((Hepatitis B) AND Chronic)) AND ((Hepatocellular carcinoma) OR (hepatocarcinoma) OR (hepatic cellular cancer) OR (HCC)) AND ((ETV) OR (</w:t>
      </w:r>
      <w:proofErr w:type="spellStart"/>
      <w:r>
        <w:t>Baraclude</w:t>
      </w:r>
      <w:proofErr w:type="spellEnd"/>
      <w:r>
        <w:t>) OR (entecavir)))</w:t>
      </w:r>
    </w:p>
    <w:p w14:paraId="60CD955E" w14:textId="1B5D31CC" w:rsidR="00B94374" w:rsidRDefault="00B94374" w:rsidP="00B94374"/>
    <w:p w14:paraId="614C21B8" w14:textId="5A48702D" w:rsidR="00B94374" w:rsidRPr="00B94374" w:rsidRDefault="00B94374" w:rsidP="00B94374">
      <w:pPr>
        <w:rPr>
          <w:b/>
          <w:bCs/>
        </w:rPr>
      </w:pPr>
      <w:r w:rsidRPr="00B94374">
        <w:rPr>
          <w:rFonts w:hint="eastAsia"/>
          <w:b/>
          <w:bCs/>
        </w:rPr>
        <w:t>E</w:t>
      </w:r>
      <w:r w:rsidRPr="00B94374">
        <w:rPr>
          <w:b/>
          <w:bCs/>
        </w:rPr>
        <w:t>mbase</w:t>
      </w:r>
    </w:p>
    <w:p w14:paraId="2BA3A1E6" w14:textId="77777777" w:rsidR="00B94374" w:rsidRDefault="00B94374" w:rsidP="00B94374">
      <w:r>
        <w:t>#</w:t>
      </w:r>
      <w:proofErr w:type="gramStart"/>
      <w:r>
        <w:t>10  #</w:t>
      </w:r>
      <w:proofErr w:type="gramEnd"/>
      <w:r>
        <w:t>8 OR #9</w:t>
      </w:r>
    </w:p>
    <w:p w14:paraId="3F86C627" w14:textId="77777777" w:rsidR="00B94374" w:rsidRDefault="00B94374" w:rsidP="00B94374">
      <w:r>
        <w:t>#</w:t>
      </w:r>
      <w:proofErr w:type="gramStart"/>
      <w:r>
        <w:t>9  #</w:t>
      </w:r>
      <w:proofErr w:type="gramEnd"/>
      <w:r>
        <w:t>2 AND #4 AND #5</w:t>
      </w:r>
    </w:p>
    <w:p w14:paraId="306C9897" w14:textId="77777777" w:rsidR="00B94374" w:rsidRDefault="00B94374" w:rsidP="00B94374">
      <w:r>
        <w:t>#</w:t>
      </w:r>
      <w:proofErr w:type="gramStart"/>
      <w:r>
        <w:t>8  #</w:t>
      </w:r>
      <w:proofErr w:type="gramEnd"/>
      <w:r>
        <w:t>3 AND #4 AND #5</w:t>
      </w:r>
    </w:p>
    <w:p w14:paraId="5126AB33" w14:textId="77777777" w:rsidR="00B94374" w:rsidRDefault="00B94374" w:rsidP="00B94374">
      <w:r>
        <w:t>#</w:t>
      </w:r>
      <w:proofErr w:type="gramStart"/>
      <w:r>
        <w:t>6  #</w:t>
      </w:r>
      <w:proofErr w:type="gramEnd"/>
      <w:r>
        <w:t>1 AND #4 AND #5</w:t>
      </w:r>
    </w:p>
    <w:p w14:paraId="5382B545" w14:textId="77777777" w:rsidR="00B94374" w:rsidRDefault="00B94374" w:rsidP="00B94374">
      <w:r>
        <w:t>#</w:t>
      </w:r>
      <w:proofErr w:type="gramStart"/>
      <w:r>
        <w:t>5  '</w:t>
      </w:r>
      <w:proofErr w:type="gramEnd"/>
      <w:r>
        <w:t>chronic hepatitis b' OR 'hepatitis b, chronic' OR 'hepatitis b virus infection, chronic' OR '</w:t>
      </w:r>
      <w:proofErr w:type="spellStart"/>
      <w:r>
        <w:t>chb</w:t>
      </w:r>
      <w:proofErr w:type="spellEnd"/>
      <w:r>
        <w:t>' OR '(hepatitis b) and chronic'</w:t>
      </w:r>
    </w:p>
    <w:p w14:paraId="5870E790" w14:textId="77777777" w:rsidR="00B94374" w:rsidRDefault="00B94374" w:rsidP="00B94374">
      <w:r>
        <w:t>#</w:t>
      </w:r>
      <w:proofErr w:type="gramStart"/>
      <w:r>
        <w:t>4  '</w:t>
      </w:r>
      <w:proofErr w:type="gramEnd"/>
      <w:r>
        <w:t>hepatocellular carcinoma' OR 'hepatocarcinoma' OR '</w:t>
      </w:r>
      <w:proofErr w:type="spellStart"/>
      <w:r>
        <w:t>hcc</w:t>
      </w:r>
      <w:proofErr w:type="spellEnd"/>
      <w:r>
        <w:t>' OR 'hepatic cellular cancer'</w:t>
      </w:r>
    </w:p>
    <w:p w14:paraId="7E7074CC" w14:textId="77777777" w:rsidR="00B94374" w:rsidRDefault="00B94374" w:rsidP="00B94374">
      <w:r>
        <w:t>#</w:t>
      </w:r>
      <w:proofErr w:type="gramStart"/>
      <w:r>
        <w:t>3  '</w:t>
      </w:r>
      <w:proofErr w:type="spellStart"/>
      <w:proofErr w:type="gramEnd"/>
      <w:r>
        <w:t>viread</w:t>
      </w:r>
      <w:proofErr w:type="spellEnd"/>
      <w:r>
        <w:t>' OR 'tenofovir' OR 'tenofovir disoproxil' OR '</w:t>
      </w:r>
      <w:proofErr w:type="spellStart"/>
      <w:r>
        <w:t>tdf</w:t>
      </w:r>
      <w:proofErr w:type="spellEnd"/>
      <w:r>
        <w:t>'</w:t>
      </w:r>
    </w:p>
    <w:p w14:paraId="3B3DAF1F" w14:textId="77777777" w:rsidR="00B94374" w:rsidRDefault="00B94374" w:rsidP="00B94374">
      <w:r>
        <w:t>#</w:t>
      </w:r>
      <w:proofErr w:type="gramStart"/>
      <w:r>
        <w:t>2  '</w:t>
      </w:r>
      <w:proofErr w:type="spellStart"/>
      <w:proofErr w:type="gramEnd"/>
      <w:r>
        <w:t>etv</w:t>
      </w:r>
      <w:proofErr w:type="spellEnd"/>
      <w:r>
        <w:t>' OR '</w:t>
      </w:r>
      <w:proofErr w:type="spellStart"/>
      <w:r>
        <w:t>baraclude</w:t>
      </w:r>
      <w:proofErr w:type="spellEnd"/>
      <w:r>
        <w:t>' OR 'entecavir'</w:t>
      </w:r>
    </w:p>
    <w:p w14:paraId="280457EC" w14:textId="242CEC0E" w:rsidR="00B94374" w:rsidRDefault="00B94374" w:rsidP="00B94374">
      <w:r>
        <w:t>#</w:t>
      </w:r>
      <w:proofErr w:type="gramStart"/>
      <w:r>
        <w:t>1  '</w:t>
      </w:r>
      <w:proofErr w:type="gramEnd"/>
      <w:r>
        <w:t>pegylated interferon alfa' OR '</w:t>
      </w:r>
      <w:proofErr w:type="spellStart"/>
      <w:r>
        <w:t>pegasys</w:t>
      </w:r>
      <w:proofErr w:type="spellEnd"/>
      <w:r>
        <w:t>' OR '</w:t>
      </w:r>
      <w:proofErr w:type="spellStart"/>
      <w:r>
        <w:t>ifn</w:t>
      </w:r>
      <w:proofErr w:type="spellEnd"/>
      <w:r>
        <w:t xml:space="preserve">' OR 'peg </w:t>
      </w:r>
      <w:proofErr w:type="spellStart"/>
      <w:r>
        <w:t>ifn</w:t>
      </w:r>
      <w:proofErr w:type="spellEnd"/>
      <w:r>
        <w:t>'</w:t>
      </w:r>
    </w:p>
    <w:p w14:paraId="6A68A196" w14:textId="4B0BE2CA" w:rsidR="00B94374" w:rsidRDefault="00B94374" w:rsidP="00B94374"/>
    <w:p w14:paraId="42157AE6" w14:textId="07D2F304" w:rsidR="00814700" w:rsidRPr="00814700" w:rsidRDefault="00814700">
      <w:pPr>
        <w:rPr>
          <w:b/>
          <w:bCs/>
          <w:sz w:val="32"/>
          <w:szCs w:val="36"/>
        </w:rPr>
      </w:pPr>
    </w:p>
    <w:sectPr w:rsidR="00814700" w:rsidRPr="00814700" w:rsidSect="003F5820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64194" w14:textId="77777777" w:rsidR="00823A3C" w:rsidRDefault="00823A3C" w:rsidP="0069338B">
      <w:r>
        <w:separator/>
      </w:r>
    </w:p>
  </w:endnote>
  <w:endnote w:type="continuationSeparator" w:id="0">
    <w:p w14:paraId="63323B74" w14:textId="77777777" w:rsidR="00823A3C" w:rsidRDefault="00823A3C" w:rsidP="00693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0769247"/>
      <w:docPartObj>
        <w:docPartGallery w:val="Page Numbers (Bottom of Page)"/>
        <w:docPartUnique/>
      </w:docPartObj>
    </w:sdtPr>
    <w:sdtEndPr/>
    <w:sdtContent>
      <w:p w14:paraId="129A5E48" w14:textId="26BAEE29" w:rsidR="003D3632" w:rsidRDefault="003D363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A7F9C0" w14:textId="77777777" w:rsidR="003D3632" w:rsidRDefault="003D363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B1AF4" w14:textId="77777777" w:rsidR="00823A3C" w:rsidRDefault="00823A3C" w:rsidP="0069338B">
      <w:r>
        <w:separator/>
      </w:r>
    </w:p>
  </w:footnote>
  <w:footnote w:type="continuationSeparator" w:id="0">
    <w:p w14:paraId="0B3F56D6" w14:textId="77777777" w:rsidR="00823A3C" w:rsidRDefault="00823A3C" w:rsidP="006933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B308AA"/>
    <w:multiLevelType w:val="hybridMultilevel"/>
    <w:tmpl w:val="1EFACF7E"/>
    <w:lvl w:ilvl="0" w:tplc="D9B8272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529ta9rds0d8err965fdz8rxxxt2sfz0vs&quot;&gt;第一轮检索-20190527(已去重)&lt;record-ids&gt;&lt;item&gt;59&lt;/item&gt;&lt;item&gt;139&lt;/item&gt;&lt;item&gt;482&lt;/item&gt;&lt;item&gt;1373&lt;/item&gt;&lt;item&gt;1414&lt;/item&gt;&lt;item&gt;1416&lt;/item&gt;&lt;item&gt;1427&lt;/item&gt;&lt;item&gt;1437&lt;/item&gt;&lt;item&gt;1489&lt;/item&gt;&lt;item&gt;1505&lt;/item&gt;&lt;item&gt;1531&lt;/item&gt;&lt;item&gt;1551&lt;/item&gt;&lt;item&gt;1583&lt;/item&gt;&lt;item&gt;1610&lt;/item&gt;&lt;item&gt;1678&lt;/item&gt;&lt;item&gt;1785&lt;/item&gt;&lt;item&gt;1801&lt;/item&gt;&lt;item&gt;1869&lt;/item&gt;&lt;item&gt;2224&lt;/item&gt;&lt;item&gt;2397&lt;/item&gt;&lt;item&gt;2407&lt;/item&gt;&lt;item&gt;2412&lt;/item&gt;&lt;item&gt;3759&lt;/item&gt;&lt;item&gt;4080&lt;/item&gt;&lt;item&gt;4403&lt;/item&gt;&lt;item&gt;4460&lt;/item&gt;&lt;item&gt;5172&lt;/item&gt;&lt;/record-ids&gt;&lt;/item&gt;&lt;/Libraries&gt;"/>
  </w:docVars>
  <w:rsids>
    <w:rsidRoot w:val="005E2D3F"/>
    <w:rsid w:val="000362FD"/>
    <w:rsid w:val="000504EE"/>
    <w:rsid w:val="000A50A1"/>
    <w:rsid w:val="000D0038"/>
    <w:rsid w:val="000D00B9"/>
    <w:rsid w:val="000E7652"/>
    <w:rsid w:val="000F65CE"/>
    <w:rsid w:val="00152220"/>
    <w:rsid w:val="00191255"/>
    <w:rsid w:val="001C437F"/>
    <w:rsid w:val="001C7895"/>
    <w:rsid w:val="00205C9F"/>
    <w:rsid w:val="00215958"/>
    <w:rsid w:val="002259C2"/>
    <w:rsid w:val="00237709"/>
    <w:rsid w:val="00266375"/>
    <w:rsid w:val="00293F10"/>
    <w:rsid w:val="002964D9"/>
    <w:rsid w:val="002979C0"/>
    <w:rsid w:val="0032754C"/>
    <w:rsid w:val="003366F8"/>
    <w:rsid w:val="00345AB5"/>
    <w:rsid w:val="0036287C"/>
    <w:rsid w:val="00367729"/>
    <w:rsid w:val="0038349D"/>
    <w:rsid w:val="003D1359"/>
    <w:rsid w:val="003D3632"/>
    <w:rsid w:val="003F5820"/>
    <w:rsid w:val="003F746B"/>
    <w:rsid w:val="00410091"/>
    <w:rsid w:val="0047525F"/>
    <w:rsid w:val="00476915"/>
    <w:rsid w:val="004773DB"/>
    <w:rsid w:val="004A10BC"/>
    <w:rsid w:val="004A6AF2"/>
    <w:rsid w:val="004B1F5C"/>
    <w:rsid w:val="004C178F"/>
    <w:rsid w:val="004F49D0"/>
    <w:rsid w:val="00511F1E"/>
    <w:rsid w:val="00530A0B"/>
    <w:rsid w:val="00584D84"/>
    <w:rsid w:val="005A39E4"/>
    <w:rsid w:val="005A7C5C"/>
    <w:rsid w:val="005B5FCF"/>
    <w:rsid w:val="005E2D3F"/>
    <w:rsid w:val="005F0D91"/>
    <w:rsid w:val="005F4FDA"/>
    <w:rsid w:val="006047D7"/>
    <w:rsid w:val="00610D3D"/>
    <w:rsid w:val="00613475"/>
    <w:rsid w:val="0069338B"/>
    <w:rsid w:val="00696C91"/>
    <w:rsid w:val="006A2AB5"/>
    <w:rsid w:val="006D40B4"/>
    <w:rsid w:val="006D6612"/>
    <w:rsid w:val="006E7873"/>
    <w:rsid w:val="00704462"/>
    <w:rsid w:val="00705597"/>
    <w:rsid w:val="0071784F"/>
    <w:rsid w:val="007279ED"/>
    <w:rsid w:val="007A2FC7"/>
    <w:rsid w:val="007C6ECD"/>
    <w:rsid w:val="007D1F29"/>
    <w:rsid w:val="007E15EA"/>
    <w:rsid w:val="00814700"/>
    <w:rsid w:val="00823A3C"/>
    <w:rsid w:val="00826D5B"/>
    <w:rsid w:val="00856DCF"/>
    <w:rsid w:val="00894878"/>
    <w:rsid w:val="008F0D3F"/>
    <w:rsid w:val="009170DA"/>
    <w:rsid w:val="009216F6"/>
    <w:rsid w:val="00952210"/>
    <w:rsid w:val="0097451D"/>
    <w:rsid w:val="00981273"/>
    <w:rsid w:val="00986370"/>
    <w:rsid w:val="009A1B76"/>
    <w:rsid w:val="009B1C86"/>
    <w:rsid w:val="00A12786"/>
    <w:rsid w:val="00A21439"/>
    <w:rsid w:val="00AF1F80"/>
    <w:rsid w:val="00B457B3"/>
    <w:rsid w:val="00B45C9A"/>
    <w:rsid w:val="00B50FE8"/>
    <w:rsid w:val="00B73DA4"/>
    <w:rsid w:val="00B94374"/>
    <w:rsid w:val="00BB11F2"/>
    <w:rsid w:val="00C00041"/>
    <w:rsid w:val="00C11025"/>
    <w:rsid w:val="00C34769"/>
    <w:rsid w:val="00C463F4"/>
    <w:rsid w:val="00CF139C"/>
    <w:rsid w:val="00D62114"/>
    <w:rsid w:val="00D83F13"/>
    <w:rsid w:val="00DD5817"/>
    <w:rsid w:val="00E34504"/>
    <w:rsid w:val="00E5132C"/>
    <w:rsid w:val="00E53859"/>
    <w:rsid w:val="00E86478"/>
    <w:rsid w:val="00EA404B"/>
    <w:rsid w:val="00EA525B"/>
    <w:rsid w:val="00F422EC"/>
    <w:rsid w:val="00F503BC"/>
    <w:rsid w:val="00F57BA1"/>
    <w:rsid w:val="00F70405"/>
    <w:rsid w:val="00F82692"/>
    <w:rsid w:val="00FA4A05"/>
    <w:rsid w:val="00FB6126"/>
    <w:rsid w:val="00FE2216"/>
    <w:rsid w:val="00FF3F01"/>
    <w:rsid w:val="00FF6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634D7"/>
  <w15:chartTrackingRefBased/>
  <w15:docId w15:val="{ADBA5F40-2662-434A-95E9-A956CA148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5AB5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3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338B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3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338B"/>
    <w:rPr>
      <w:rFonts w:ascii="Times New Roman" w:hAnsi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279E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279ED"/>
    <w:rPr>
      <w:rFonts w:ascii="Times New Roman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14700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14700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14700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14700"/>
    <w:rPr>
      <w:rFonts w:ascii="Times New Roman" w:hAnsi="Times New Roman" w:cs="Times New Roman"/>
      <w:noProof/>
      <w:sz w:val="20"/>
    </w:rPr>
  </w:style>
  <w:style w:type="paragraph" w:styleId="a9">
    <w:name w:val="List Paragraph"/>
    <w:basedOn w:val="a"/>
    <w:uiPriority w:val="34"/>
    <w:qFormat/>
    <w:rsid w:val="007D1F29"/>
    <w:pPr>
      <w:ind w:firstLineChars="200" w:firstLine="420"/>
    </w:pPr>
  </w:style>
  <w:style w:type="paragraph" w:styleId="aa">
    <w:name w:val="Revision"/>
    <w:hidden/>
    <w:uiPriority w:val="99"/>
    <w:semiHidden/>
    <w:rsid w:val="0036287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F09990-58A6-4F1F-909A-9DD9C26C3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ZH</dc:creator>
  <cp:keywords/>
  <dc:description/>
  <cp:lastModifiedBy>Huang ZH</cp:lastModifiedBy>
  <cp:revision>33</cp:revision>
  <dcterms:created xsi:type="dcterms:W3CDTF">2021-06-30T05:22:00Z</dcterms:created>
  <dcterms:modified xsi:type="dcterms:W3CDTF">2022-02-23T11:32:00Z</dcterms:modified>
</cp:coreProperties>
</file>